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9E306" w14:textId="4FA4887F" w:rsidR="00845AA2" w:rsidRPr="00F85E37" w:rsidRDefault="00845AA2" w:rsidP="00845AA2">
      <w:pPr>
        <w:rPr>
          <w:rFonts w:ascii="Times" w:hAnsi="Times"/>
          <w:b/>
          <w:bCs/>
          <w:sz w:val="28"/>
          <w:szCs w:val="28"/>
        </w:rPr>
      </w:pPr>
      <w:bookmarkStart w:id="0" w:name="_GoBack"/>
      <w:r w:rsidRPr="00F85E37">
        <w:rPr>
          <w:rFonts w:ascii="Times" w:hAnsi="Times"/>
          <w:b/>
          <w:bCs/>
          <w:sz w:val="28"/>
          <w:szCs w:val="28"/>
        </w:rPr>
        <w:t>S1</w:t>
      </w:r>
      <w:r w:rsidR="00D66710" w:rsidRPr="00F85E37">
        <w:rPr>
          <w:rFonts w:ascii="Times" w:hAnsi="Times"/>
          <w:b/>
          <w:bCs/>
          <w:sz w:val="28"/>
          <w:szCs w:val="28"/>
        </w:rPr>
        <w:t xml:space="preserve"> Raw İmage</w:t>
      </w:r>
    </w:p>
    <w:bookmarkEnd w:id="0"/>
    <w:p w14:paraId="4DF1EB59" w14:textId="77777777" w:rsidR="00F85E37" w:rsidRPr="00F85E37" w:rsidRDefault="00F85E37" w:rsidP="00845AA2">
      <w:pPr>
        <w:rPr>
          <w:rFonts w:ascii="Times" w:hAnsi="Times"/>
          <w:color w:val="000000" w:themeColor="text1"/>
        </w:rPr>
      </w:pPr>
    </w:p>
    <w:p w14:paraId="4DF38A47" w14:textId="43347178" w:rsidR="00F85E37" w:rsidRPr="00F85E37" w:rsidRDefault="00F85E37" w:rsidP="00845AA2">
      <w:pPr>
        <w:rPr>
          <w:rFonts w:ascii="Times" w:hAnsi="Times"/>
          <w:b/>
          <w:color w:val="000000" w:themeColor="text1"/>
          <w:sz w:val="24"/>
          <w:szCs w:val="24"/>
        </w:rPr>
      </w:pPr>
      <w:r w:rsidRPr="00F85E37">
        <w:rPr>
          <w:rFonts w:ascii="Times" w:hAnsi="Times"/>
          <w:b/>
          <w:color w:val="000000" w:themeColor="text1"/>
          <w:sz w:val="24"/>
          <w:szCs w:val="24"/>
        </w:rPr>
        <w:t xml:space="preserve">Glut-4 protein levels in 3T3-L1 cells by Western-blot </w:t>
      </w:r>
    </w:p>
    <w:p w14:paraId="059C4002" w14:textId="07E67C8A" w:rsidR="00845AA2" w:rsidRPr="00F85E37" w:rsidRDefault="00845AA2" w:rsidP="00845AA2">
      <w:pPr>
        <w:rPr>
          <w:rFonts w:ascii="Times" w:hAnsi="Times"/>
        </w:rPr>
      </w:pPr>
    </w:p>
    <w:p w14:paraId="56502FF1" w14:textId="3D5A0C10" w:rsidR="00845AA2" w:rsidRPr="00F85E37" w:rsidRDefault="00845AA2" w:rsidP="00845AA2">
      <w:pPr>
        <w:pStyle w:val="ListParagraph"/>
        <w:numPr>
          <w:ilvl w:val="0"/>
          <w:numId w:val="1"/>
        </w:numPr>
        <w:jc w:val="both"/>
        <w:rPr>
          <w:rFonts w:ascii="Times" w:hAnsi="Times"/>
        </w:rPr>
      </w:pPr>
      <w:r w:rsidRPr="00F85E37">
        <w:rPr>
          <w:rFonts w:ascii="Times" w:hAnsi="Times"/>
        </w:rPr>
        <w:t>Cell lysates were in SDS-PAGE to proteins by size. Proteins were trabsfered onto a PVDF membrane via Mini Trans Blot Cell Module (Bio-Rad, USA). The membrane was blocked in 5% Skimmed Milk and TBS-Tween.</w:t>
      </w:r>
    </w:p>
    <w:p w14:paraId="5D4C18A0" w14:textId="7597C87B" w:rsidR="00845AA2" w:rsidRPr="00F85E37" w:rsidRDefault="00845AA2" w:rsidP="00845AA2">
      <w:pPr>
        <w:jc w:val="both"/>
        <w:rPr>
          <w:rFonts w:ascii="Times" w:hAnsi="Times"/>
        </w:rPr>
      </w:pPr>
      <w:r w:rsidRPr="00F85E37">
        <w:rPr>
          <w:rFonts w:ascii="Times" w:hAnsi="Times"/>
        </w:rPr>
        <w:drawing>
          <wp:anchor distT="0" distB="0" distL="114300" distR="114300" simplePos="0" relativeHeight="251658240" behindDoc="0" locked="0" layoutInCell="1" allowOverlap="1" wp14:anchorId="5B93D893" wp14:editId="21115035">
            <wp:simplePos x="0" y="0"/>
            <wp:positionH relativeFrom="margin">
              <wp:posOffset>2586355</wp:posOffset>
            </wp:positionH>
            <wp:positionV relativeFrom="margin">
              <wp:posOffset>1621790</wp:posOffset>
            </wp:positionV>
            <wp:extent cx="7035800" cy="3695700"/>
            <wp:effectExtent l="0" t="0" r="0" b="0"/>
            <wp:wrapSquare wrapText="bothSides"/>
            <wp:docPr id="1" name="Resim 1" descr="metin, kapat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metin, kapat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58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59976D" w14:textId="5F4D9F54" w:rsidR="00845AA2" w:rsidRPr="00F85E37" w:rsidRDefault="00845AA2" w:rsidP="00845AA2">
      <w:pPr>
        <w:pStyle w:val="ListParagraph"/>
        <w:numPr>
          <w:ilvl w:val="0"/>
          <w:numId w:val="1"/>
        </w:numPr>
        <w:jc w:val="both"/>
        <w:rPr>
          <w:rFonts w:ascii="Times" w:hAnsi="Times"/>
        </w:rPr>
      </w:pPr>
      <w:r w:rsidRPr="00F85E37">
        <w:rPr>
          <w:rFonts w:ascii="Times" w:hAnsi="Times"/>
        </w:rPr>
        <w:t>Figüre upper part: As primary antibody Anti-Glut-4 (1/100; ab358; Abcam, Cambrige, UK) in 5% skimmed milk at overnight at +4°C was used. As secondary antibody goat Anti-mouse IgG (1/1000; ab205719; Abcam, Cambrige, UK) with horse radish peroxidase (HRP) for 60 min. at 37 °C was used.</w:t>
      </w:r>
    </w:p>
    <w:p w14:paraId="4713209E" w14:textId="77777777" w:rsidR="00845AA2" w:rsidRPr="00F85E37" w:rsidRDefault="00845AA2" w:rsidP="00845AA2">
      <w:pPr>
        <w:jc w:val="both"/>
        <w:rPr>
          <w:rFonts w:ascii="Times" w:hAnsi="Times"/>
        </w:rPr>
      </w:pPr>
    </w:p>
    <w:p w14:paraId="43D71614" w14:textId="77777777" w:rsidR="00845AA2" w:rsidRPr="00F85E37" w:rsidRDefault="00845AA2" w:rsidP="00845AA2">
      <w:pPr>
        <w:pStyle w:val="ListParagraph"/>
        <w:numPr>
          <w:ilvl w:val="0"/>
          <w:numId w:val="1"/>
        </w:numPr>
        <w:jc w:val="both"/>
        <w:rPr>
          <w:rFonts w:ascii="Times" w:hAnsi="Times"/>
        </w:rPr>
      </w:pPr>
      <w:r w:rsidRPr="00F85E37">
        <w:rPr>
          <w:rFonts w:ascii="Times" w:hAnsi="Times"/>
        </w:rPr>
        <w:t>Figüre lower part: As primary antibody Anti-β-Actin (1/100; ab8226; Abcam, Cambrige, UK) in 5% skimmed milk at overnight at +4°C was used. As secondary antibody goat Anti-mouse IgG (1/1000; ab205719; Abcam, Cambrige, UK) with horse radish peroxidase (HRP) for 60 min. at 37 °C was used.</w:t>
      </w:r>
    </w:p>
    <w:p w14:paraId="2D76DE73" w14:textId="77777777" w:rsidR="00845AA2" w:rsidRPr="00F85E37" w:rsidRDefault="00845AA2" w:rsidP="00845AA2">
      <w:pPr>
        <w:jc w:val="both"/>
        <w:rPr>
          <w:rFonts w:ascii="Times" w:hAnsi="Times"/>
        </w:rPr>
      </w:pPr>
    </w:p>
    <w:p w14:paraId="1C8EF3E7" w14:textId="426B3F4B" w:rsidR="00936CE3" w:rsidRPr="00F85E37" w:rsidRDefault="00845AA2" w:rsidP="00845AA2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85E37">
        <w:rPr>
          <w:rFonts w:ascii="Times" w:hAnsi="Times"/>
        </w:rPr>
        <w:t>For HRP detection ECL Western Blotting reagent (Bio-Rad, Hercules, USA) was used.</w:t>
      </w:r>
    </w:p>
    <w:p w14:paraId="6E9A7477" w14:textId="0A56F605" w:rsidR="00845AA2" w:rsidRPr="00F85E37" w:rsidRDefault="00845AA2" w:rsidP="00845AA2">
      <w:pPr>
        <w:tabs>
          <w:tab w:val="left" w:pos="1656"/>
        </w:tabs>
        <w:rPr>
          <w:rFonts w:ascii="Times" w:hAnsi="Times"/>
        </w:rPr>
      </w:pPr>
    </w:p>
    <w:sectPr w:rsidR="00845AA2" w:rsidRPr="00F85E37" w:rsidSect="00845A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B0492"/>
    <w:multiLevelType w:val="hybridMultilevel"/>
    <w:tmpl w:val="ED9C1670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B9B"/>
    <w:rsid w:val="000E2A9B"/>
    <w:rsid w:val="001A153D"/>
    <w:rsid w:val="003076DE"/>
    <w:rsid w:val="007F1FAC"/>
    <w:rsid w:val="00845AA2"/>
    <w:rsid w:val="009005B5"/>
    <w:rsid w:val="00936CE3"/>
    <w:rsid w:val="0099077C"/>
    <w:rsid w:val="00A80F5E"/>
    <w:rsid w:val="00BD5B9B"/>
    <w:rsid w:val="00D66710"/>
    <w:rsid w:val="00F8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040930"/>
  <w15:chartTrackingRefBased/>
  <w15:docId w15:val="{14B5CD2E-AA55-4A08-BD3A-121F389C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A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324E5-D418-DA4F-89FC-B9D699583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h özdaş</dc:creator>
  <cp:keywords/>
  <dc:description/>
  <cp:lastModifiedBy>sibel unurlu</cp:lastModifiedBy>
  <cp:revision>2</cp:revision>
  <dcterms:created xsi:type="dcterms:W3CDTF">2021-05-31T19:54:00Z</dcterms:created>
  <dcterms:modified xsi:type="dcterms:W3CDTF">2021-05-31T19:54:00Z</dcterms:modified>
</cp:coreProperties>
</file>